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08562" w14:textId="4A3339AF" w:rsidR="00C70DE6" w:rsidRPr="004F3C68" w:rsidRDefault="00024E6B" w:rsidP="00F95BA3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3C68">
        <w:rPr>
          <w:rFonts w:ascii="Times New Roman" w:eastAsia="Times New Roman" w:hAnsi="Times New Roman" w:cs="Times New Roman"/>
          <w:b/>
          <w:sz w:val="24"/>
          <w:szCs w:val="24"/>
        </w:rPr>
        <w:t>Additional file 4:</w:t>
      </w:r>
      <w:r w:rsidR="00F95BA3" w:rsidRPr="004F3C6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4F3C68">
        <w:rPr>
          <w:rFonts w:ascii="Times New Roman" w:eastAsia="Times New Roman" w:hAnsi="Times New Roman" w:cs="Times New Roman"/>
          <w:b/>
          <w:sz w:val="24"/>
          <w:szCs w:val="16"/>
        </w:rPr>
        <w:t>Hif-1α expression</w:t>
      </w:r>
    </w:p>
    <w:p w14:paraId="461D91A2" w14:textId="2B864426" w:rsidR="00C70DE6" w:rsidRPr="004F3C68" w:rsidRDefault="00C70DE6" w:rsidP="00C70DE6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0C9EF159" w14:textId="58F11DC6" w:rsidR="00C70DE6" w:rsidRPr="004F3C68" w:rsidRDefault="00C12F54" w:rsidP="00C70DE6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b/>
          <w:sz w:val="32"/>
          <w:szCs w:val="16"/>
        </w:rPr>
      </w:pPr>
      <w:r w:rsidRPr="004F3C68">
        <w:rPr>
          <w:rFonts w:ascii="Times New Roman" w:eastAsia="Times New Roman" w:hAnsi="Times New Roman" w:cs="Times New Roman"/>
          <w:noProof/>
          <w:sz w:val="28"/>
          <w:szCs w:val="24"/>
          <w:lang w:eastAsia="en-US"/>
        </w:rPr>
        <w:drawing>
          <wp:anchor distT="0" distB="0" distL="114300" distR="114300" simplePos="0" relativeHeight="251658240" behindDoc="0" locked="0" layoutInCell="1" allowOverlap="1" wp14:anchorId="626DF1BB" wp14:editId="36781FEA">
            <wp:simplePos x="0" y="0"/>
            <wp:positionH relativeFrom="column">
              <wp:posOffset>395605</wp:posOffset>
            </wp:positionH>
            <wp:positionV relativeFrom="paragraph">
              <wp:posOffset>258445</wp:posOffset>
            </wp:positionV>
            <wp:extent cx="3705225" cy="2960078"/>
            <wp:effectExtent l="0" t="0" r="0" b="0"/>
            <wp:wrapTopAndBottom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2960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F3C68">
        <w:rPr>
          <w:rFonts w:ascii="Times New Roman" w:eastAsia="Times New Roman" w:hAnsi="Times New Roman" w:cs="Times New Roman"/>
          <w:b/>
          <w:sz w:val="32"/>
          <w:szCs w:val="16"/>
        </w:rPr>
        <w:t>A</w:t>
      </w:r>
    </w:p>
    <w:p w14:paraId="12AAF3F2" w14:textId="17624BD0" w:rsidR="00C70DE6" w:rsidRPr="004F3C68" w:rsidRDefault="00F95BA3" w:rsidP="00E42FEE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F3C68">
        <w:rPr>
          <w:rFonts w:ascii="Times New Roman" w:eastAsia="Times New Roman" w:hAnsi="Times New Roman" w:cs="Times New Roman"/>
          <w:sz w:val="24"/>
          <w:szCs w:val="24"/>
        </w:rPr>
        <w:t>Additional file 4A.</w:t>
      </w:r>
      <w:r w:rsidR="003527B6" w:rsidRPr="004F3C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70DE6" w:rsidRPr="004F3C68">
        <w:rPr>
          <w:rFonts w:ascii="Times New Roman" w:eastAsia="Times New Roman" w:hAnsi="Times New Roman" w:cs="Times New Roman"/>
          <w:sz w:val="24"/>
          <w:szCs w:val="24"/>
        </w:rPr>
        <w:t xml:space="preserve">Expression of Hif-1α mRNA in IPEC-J2 cell line following 2 h infection with MOI 100 of </w:t>
      </w:r>
      <w:r w:rsidR="00C70DE6" w:rsidRPr="004F3C68">
        <w:rPr>
          <w:rFonts w:ascii="Times New Roman" w:eastAsia="Times New Roman" w:hAnsi="Times New Roman" w:cs="Times New Roman"/>
          <w:i/>
          <w:sz w:val="24"/>
          <w:szCs w:val="24"/>
        </w:rPr>
        <w:t>S.</w:t>
      </w:r>
      <w:r w:rsidR="00C70DE6" w:rsidRPr="004F3C68">
        <w:rPr>
          <w:rFonts w:ascii="Times New Roman" w:eastAsia="Times New Roman" w:hAnsi="Times New Roman" w:cs="Times New Roman"/>
          <w:sz w:val="24"/>
          <w:szCs w:val="24"/>
        </w:rPr>
        <w:t xml:space="preserve"> Typhimurium wild type (STm WT) and T1F mutants (fimH</w:t>
      </w:r>
      <w:r w:rsidR="00C70DE6" w:rsidRPr="004F3C6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Pro57Leu</w:t>
      </w:r>
      <w:r w:rsidR="00C70DE6" w:rsidRPr="004F3C68">
        <w:rPr>
          <w:rFonts w:ascii="Times New Roman" w:eastAsia="Times New Roman" w:hAnsi="Times New Roman" w:cs="Times New Roman"/>
          <w:sz w:val="24"/>
          <w:szCs w:val="24"/>
        </w:rPr>
        <w:t>, fimH</w:t>
      </w:r>
      <w:r w:rsidR="00C70DE6" w:rsidRPr="004F3C6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r78Ile</w:t>
      </w:r>
      <w:r w:rsidR="00C70DE6" w:rsidRPr="004F3C68">
        <w:rPr>
          <w:rFonts w:ascii="Times New Roman" w:eastAsia="Times New Roman" w:hAnsi="Times New Roman" w:cs="Times New Roman"/>
          <w:sz w:val="24"/>
          <w:szCs w:val="24"/>
        </w:rPr>
        <w:t>,</w:t>
      </w:r>
      <w:r w:rsidR="00E42FEE" w:rsidRPr="004F3C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70DE6" w:rsidRPr="004F3C68">
        <w:rPr>
          <w:rFonts w:ascii="Times New Roman" w:eastAsia="Times New Roman" w:hAnsi="Times New Roman" w:cs="Times New Roman"/>
          <w:sz w:val="24"/>
          <w:szCs w:val="24"/>
        </w:rPr>
        <w:t>ΔfimH</w:t>
      </w:r>
      <w:proofErr w:type="spellEnd"/>
      <w:r w:rsidR="00C70DE6" w:rsidRPr="004F3C68">
        <w:rPr>
          <w:rFonts w:ascii="Times New Roman" w:eastAsia="Times New Roman" w:hAnsi="Times New Roman" w:cs="Times New Roman"/>
          <w:sz w:val="24"/>
          <w:szCs w:val="24"/>
        </w:rPr>
        <w:t>) after the third passage in normal oxygen level (dark gray bars) and low oxygen level (light gray bars).</w:t>
      </w:r>
      <w:r w:rsidR="00E42FEE" w:rsidRPr="004F3C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70DE6" w:rsidRPr="004F3C68">
        <w:rPr>
          <w:rFonts w:ascii="Times New Roman" w:eastAsia="Times New Roman" w:hAnsi="Times New Roman" w:cs="Times New Roman"/>
          <w:sz w:val="24"/>
          <w:szCs w:val="24"/>
        </w:rPr>
        <w:t xml:space="preserve">Non-infected IPEC-J2 cells were assigned as a calibrator sample, and fold change was measured over unstimulated cells set at 1. Data represent the mean ± SD of at least three independent experiments. Triplicate samples were analyzed in each experiment to confirm </w:t>
      </w:r>
      <w:r w:rsidR="004416B3" w:rsidRPr="004F3C68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C70DE6" w:rsidRPr="004F3C68">
        <w:rPr>
          <w:rFonts w:ascii="Times New Roman" w:eastAsia="Times New Roman" w:hAnsi="Times New Roman" w:cs="Times New Roman"/>
          <w:sz w:val="24"/>
          <w:szCs w:val="24"/>
        </w:rPr>
        <w:t xml:space="preserve">accuracy and reproducibility of qPCR. Statistical differences between strains were analyzed by </w:t>
      </w:r>
      <w:r w:rsidR="00C70DE6" w:rsidRPr="004F3C68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="00C70DE6" w:rsidRPr="004F3C68">
        <w:rPr>
          <w:rFonts w:ascii="Times New Roman" w:eastAsia="Times New Roman" w:hAnsi="Times New Roman" w:cs="Times New Roman"/>
          <w:sz w:val="24"/>
          <w:szCs w:val="24"/>
        </w:rPr>
        <w:t xml:space="preserve">-Student test, and presented as individual values with a mean; there were non-significant differences between the samples. </w:t>
      </w:r>
    </w:p>
    <w:p w14:paraId="7B707CA4" w14:textId="77777777" w:rsidR="00E42FEE" w:rsidRPr="004F3C68" w:rsidRDefault="00E42FEE" w:rsidP="00E42FEE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6E28CC" w14:textId="7ADA607A" w:rsidR="003B54E5" w:rsidRPr="004F3C68" w:rsidRDefault="00C12F54" w:rsidP="00E42FEE">
      <w:pPr>
        <w:ind w:left="708"/>
      </w:pPr>
      <w:r w:rsidRPr="004F3C68">
        <w:rPr>
          <w:rFonts w:ascii="Times New Roman" w:hAnsi="Times New Roman" w:cs="Times New Roman"/>
          <w:b/>
          <w:sz w:val="28"/>
        </w:rPr>
        <w:t>B</w:t>
      </w:r>
      <w:r w:rsidRPr="004F3C68">
        <w:rPr>
          <w:rFonts w:ascii="Times New Roman" w:eastAsia="Times New Roma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648B43DD" wp14:editId="4621E722">
            <wp:simplePos x="0" y="0"/>
            <wp:positionH relativeFrom="column">
              <wp:posOffset>619125</wp:posOffset>
            </wp:positionH>
            <wp:positionV relativeFrom="paragraph">
              <wp:posOffset>215900</wp:posOffset>
            </wp:positionV>
            <wp:extent cx="3600450" cy="3162300"/>
            <wp:effectExtent l="0" t="0" r="0" b="0"/>
            <wp:wrapNone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1830818" w14:textId="77777777" w:rsidR="00E42FEE" w:rsidRPr="004F3C68" w:rsidRDefault="00E42FEE"/>
    <w:p w14:paraId="7571CA64" w14:textId="296E5504" w:rsidR="003B54E5" w:rsidRPr="004F3C68" w:rsidRDefault="003B54E5"/>
    <w:p w14:paraId="08C04982" w14:textId="53D0A58A" w:rsidR="003B54E5" w:rsidRPr="004F3C68" w:rsidRDefault="003B54E5"/>
    <w:p w14:paraId="066B8A82" w14:textId="3021CF1D" w:rsidR="003B54E5" w:rsidRPr="004F3C68" w:rsidRDefault="003B54E5"/>
    <w:p w14:paraId="1C135006" w14:textId="2BF1AA68" w:rsidR="00C12F54" w:rsidRPr="004F3C68" w:rsidRDefault="00C12F54"/>
    <w:p w14:paraId="71232268" w14:textId="6BEBECAF" w:rsidR="00C12F54" w:rsidRPr="004F3C68" w:rsidRDefault="00C12F54"/>
    <w:p w14:paraId="54E3EDFC" w14:textId="472DB27D" w:rsidR="00C12F54" w:rsidRPr="004F3C68" w:rsidRDefault="00C12F54"/>
    <w:p w14:paraId="3F254C5D" w14:textId="14EF554B" w:rsidR="00C12F54" w:rsidRPr="004F3C68" w:rsidRDefault="00C12F54"/>
    <w:p w14:paraId="3CA7D8FE" w14:textId="0E3C4B56" w:rsidR="00C12F54" w:rsidRPr="004F3C68" w:rsidRDefault="00C12F54"/>
    <w:p w14:paraId="3A22EB86" w14:textId="68B23FE1" w:rsidR="00C12F54" w:rsidRPr="004F3C68" w:rsidRDefault="00C12F54"/>
    <w:p w14:paraId="19499087" w14:textId="77777777" w:rsidR="00C12F54" w:rsidRPr="004F3C68" w:rsidRDefault="00C12F54"/>
    <w:p w14:paraId="4A483ACB" w14:textId="4640F9FB" w:rsidR="003527B6" w:rsidRPr="004F3C68" w:rsidRDefault="00F95BA3" w:rsidP="005C6B2F">
      <w:pPr>
        <w:spacing w:after="0" w:line="240" w:lineRule="auto"/>
        <w:ind w:left="425"/>
        <w:jc w:val="both"/>
        <w:rPr>
          <w:rFonts w:ascii="Times New Roman" w:hAnsi="Times New Roman" w:cs="Times New Roman"/>
          <w:sz w:val="24"/>
          <w:szCs w:val="24"/>
        </w:rPr>
      </w:pPr>
      <w:r w:rsidRPr="004F3C68">
        <w:rPr>
          <w:rFonts w:ascii="Times New Roman" w:eastAsia="Times New Roman" w:hAnsi="Times New Roman" w:cs="Times New Roman"/>
          <w:sz w:val="24"/>
          <w:szCs w:val="24"/>
        </w:rPr>
        <w:t>Additional file 4B</w:t>
      </w:r>
      <w:r w:rsidR="003527B6" w:rsidRPr="004F3C6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527B6" w:rsidRPr="004F3C68">
        <w:rPr>
          <w:rFonts w:ascii="Times New Roman" w:hAnsi="Times New Roman" w:cs="Times New Roman"/>
          <w:sz w:val="24"/>
          <w:szCs w:val="24"/>
        </w:rPr>
        <w:t>Western blot of IPEC-J2 cells grown in hypoxia, normoxia or in the presence of CoCL</w:t>
      </w:r>
      <w:r w:rsidR="003527B6" w:rsidRPr="004F3C68">
        <w:rPr>
          <w:rFonts w:ascii="Times New Roman" w:hAnsi="Times New Roman" w:cs="Times New Roman"/>
          <w:sz w:val="24"/>
          <w:szCs w:val="24"/>
          <w:vertAlign w:val="subscript"/>
        </w:rPr>
        <w:t>2.</w:t>
      </w:r>
      <w:r w:rsidR="00E42FEE" w:rsidRPr="004F3C6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3527B6" w:rsidRPr="004F3C68">
        <w:rPr>
          <w:rFonts w:ascii="Times New Roman" w:eastAsia="Times New Roman" w:hAnsi="Times New Roman" w:cs="Times New Roman"/>
          <w:sz w:val="24"/>
          <w:szCs w:val="24"/>
        </w:rPr>
        <w:t xml:space="preserve">The presence of HIF-1α was assessed by </w:t>
      </w:r>
      <w:r w:rsidR="00E42FEE" w:rsidRPr="004F3C68">
        <w:rPr>
          <w:rFonts w:ascii="Times New Roman" w:eastAsia="Times New Roman" w:hAnsi="Times New Roman" w:cs="Times New Roman"/>
          <w:sz w:val="24"/>
          <w:szCs w:val="24"/>
        </w:rPr>
        <w:t>W</w:t>
      </w:r>
      <w:r w:rsidR="003527B6" w:rsidRPr="004F3C68">
        <w:rPr>
          <w:rFonts w:ascii="Times New Roman" w:eastAsia="Times New Roman" w:hAnsi="Times New Roman" w:cs="Times New Roman"/>
          <w:sz w:val="24"/>
          <w:szCs w:val="24"/>
        </w:rPr>
        <w:t>estern blot analysis in IPEC-J2 cell lysates obtained by scraping the cells using SDS-PAGE buffer and sonication at 4</w:t>
      </w:r>
      <w:r w:rsidR="00E42FEE" w:rsidRPr="004F3C68">
        <w:rPr>
          <w:rFonts w:ascii="Times New Roman" w:eastAsia="Times New Roman" w:hAnsi="Times New Roman" w:cs="Times New Roman"/>
          <w:sz w:val="24"/>
          <w:szCs w:val="24"/>
        </w:rPr>
        <w:t> </w:t>
      </w:r>
      <w:r w:rsidR="003527B6" w:rsidRPr="004F3C68">
        <w:rPr>
          <w:rFonts w:ascii="Times New Roman" w:eastAsia="Times New Roman" w:hAnsi="Times New Roman" w:cs="Times New Roman"/>
          <w:sz w:val="24"/>
          <w:szCs w:val="24"/>
        </w:rPr>
        <w:t>℃ after 6 h incubation with CoCl</w:t>
      </w:r>
      <w:r w:rsidR="003527B6" w:rsidRPr="004F3C68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3527B6" w:rsidRPr="004F3C68">
        <w:rPr>
          <w:rFonts w:ascii="Times New Roman" w:eastAsia="Times New Roman" w:hAnsi="Times New Roman" w:cs="Times New Roman"/>
          <w:sz w:val="24"/>
          <w:szCs w:val="24"/>
        </w:rPr>
        <w:t xml:space="preserve"> and after</w:t>
      </w:r>
      <w:r w:rsidR="00C12F54" w:rsidRPr="004F3C68">
        <w:rPr>
          <w:rFonts w:ascii="Times New Roman" w:eastAsia="Times New Roman" w:hAnsi="Times New Roman" w:cs="Times New Roman"/>
          <w:sz w:val="24"/>
          <w:szCs w:val="24"/>
        </w:rPr>
        <w:t xml:space="preserve"> 6 </w:t>
      </w:r>
      <w:r w:rsidR="003527B6" w:rsidRPr="004F3C68">
        <w:rPr>
          <w:rFonts w:ascii="Times New Roman" w:eastAsia="Times New Roman" w:hAnsi="Times New Roman" w:cs="Times New Roman"/>
          <w:sz w:val="24"/>
          <w:szCs w:val="24"/>
        </w:rPr>
        <w:t xml:space="preserve">h of growth under </w:t>
      </w:r>
      <w:proofErr w:type="spellStart"/>
      <w:r w:rsidR="003527B6" w:rsidRPr="004F3C68">
        <w:rPr>
          <w:rFonts w:ascii="Times New Roman" w:eastAsia="Times New Roman" w:hAnsi="Times New Roman" w:cs="Times New Roman"/>
          <w:sz w:val="24"/>
          <w:szCs w:val="24"/>
        </w:rPr>
        <w:t>normoxic</w:t>
      </w:r>
      <w:proofErr w:type="spellEnd"/>
      <w:r w:rsidR="003527B6" w:rsidRPr="004F3C68">
        <w:rPr>
          <w:rFonts w:ascii="Times New Roman" w:eastAsia="Times New Roman" w:hAnsi="Times New Roman" w:cs="Times New Roman"/>
          <w:sz w:val="24"/>
          <w:szCs w:val="24"/>
        </w:rPr>
        <w:t xml:space="preserve"> and hypoxic conditions.</w:t>
      </w:r>
      <w:r w:rsidR="00E42FEE" w:rsidRPr="004F3C6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527B6" w:rsidRPr="004F3C68">
        <w:rPr>
          <w:rFonts w:ascii="Times New Roman" w:eastAsia="Times New Roman" w:hAnsi="Times New Roman" w:cs="Times New Roman"/>
          <w:sz w:val="24"/>
          <w:szCs w:val="24"/>
        </w:rPr>
        <w:t>As a reference beta-Actin Ab (Cell Signaling) was used</w:t>
      </w:r>
      <w:r w:rsidR="00E42FEE" w:rsidRPr="004F3C68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3527B6" w:rsidRPr="004F3C68" w:rsidSect="004F3C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59A"/>
    <w:rsid w:val="00024E6B"/>
    <w:rsid w:val="0020189E"/>
    <w:rsid w:val="0025259A"/>
    <w:rsid w:val="003527B6"/>
    <w:rsid w:val="003B54E5"/>
    <w:rsid w:val="004416B3"/>
    <w:rsid w:val="004F3C68"/>
    <w:rsid w:val="005367AC"/>
    <w:rsid w:val="005C6B2F"/>
    <w:rsid w:val="00A97C0F"/>
    <w:rsid w:val="00C12F54"/>
    <w:rsid w:val="00C70DE6"/>
    <w:rsid w:val="00E42FEE"/>
    <w:rsid w:val="00F9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4D40D"/>
  <w15:chartTrackingRefBased/>
  <w15:docId w15:val="{D8B0F030-EF73-44FC-8B20-BC9CAC7D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DE6"/>
    <w:rPr>
      <w:rFonts w:ascii="Calibri" w:eastAsia="Calibri" w:hAnsi="Calibri" w:cs="Calibri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</dc:creator>
  <cp:keywords/>
  <dc:description/>
  <cp:lastModifiedBy>Revathi Thangaraj</cp:lastModifiedBy>
  <cp:revision>8</cp:revision>
  <cp:lastPrinted>2023-08-23T11:22:00Z</cp:lastPrinted>
  <dcterms:created xsi:type="dcterms:W3CDTF">2023-08-02T06:40:00Z</dcterms:created>
  <dcterms:modified xsi:type="dcterms:W3CDTF">2023-10-1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8e2696584d0e27c4634c5c8d49045c62839a6c79a3ea1d9d57c7a417b00409</vt:lpwstr>
  </property>
</Properties>
</file>